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CB9" w:rsidRDefault="00165CB9" w:rsidP="0016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7E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41E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7E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7798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27798E">
        <w:rPr>
          <w:rFonts w:ascii="Times New Roman" w:hAnsi="Times New Roman" w:cs="Times New Roman"/>
          <w:sz w:val="24"/>
          <w:szCs w:val="24"/>
        </w:rPr>
        <w:t>Comparison of frequencies of microsatellite repeat motifs in chicken and zebra finch BACs mapped on the Siamese cobra chromosome 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4"/>
        <w:gridCol w:w="1684"/>
        <w:gridCol w:w="894"/>
        <w:gridCol w:w="762"/>
        <w:gridCol w:w="1076"/>
        <w:gridCol w:w="497"/>
        <w:gridCol w:w="735"/>
        <w:gridCol w:w="1172"/>
        <w:gridCol w:w="497"/>
        <w:gridCol w:w="735"/>
        <w:gridCol w:w="1076"/>
        <w:gridCol w:w="497"/>
        <w:gridCol w:w="830"/>
        <w:gridCol w:w="1182"/>
        <w:gridCol w:w="497"/>
        <w:gridCol w:w="735"/>
        <w:gridCol w:w="1151"/>
        <w:gridCol w:w="497"/>
        <w:gridCol w:w="735"/>
      </w:tblGrid>
      <w:tr w:rsidR="00165CB9" w:rsidRPr="0027798E" w:rsidTr="00165CB9">
        <w:trPr>
          <w:trHeight w:val="300"/>
        </w:trPr>
        <w:tc>
          <w:tcPr>
            <w:tcW w:w="34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cken chromosome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</w:t>
            </w:r>
          </w:p>
        </w:tc>
        <w:tc>
          <w:tcPr>
            <w:tcW w:w="27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peats</w:t>
            </w:r>
          </w:p>
        </w:tc>
        <w:tc>
          <w:tcPr>
            <w:tcW w:w="3638" w:type="pct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 five repeat motifs</w:t>
            </w:r>
          </w:p>
        </w:tc>
      </w:tr>
      <w:tr w:rsidR="00165CB9" w:rsidRPr="0027798E" w:rsidTr="00165CB9">
        <w:trPr>
          <w:trHeight w:val="300"/>
        </w:trPr>
        <w:tc>
          <w:tcPr>
            <w:tcW w:w="3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CH261-125F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07,2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AA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45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TGMCBA-305E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67,8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TT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CH261-60N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32,9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G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CG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C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CH261-67N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84,0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CC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CH261-72B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72,2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G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C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CH261-133M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92,2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CC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17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AA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14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CT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10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GA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9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A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708</w:t>
            </w:r>
          </w:p>
        </w:tc>
      </w:tr>
      <w:tr w:rsidR="00165CB9" w:rsidRPr="0027798E" w:rsidTr="00165CB9">
        <w:trPr>
          <w:trHeight w:val="278"/>
        </w:trPr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TGMCBA-270I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146,37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TC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14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TTT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98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CTT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82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TTT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7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(AAGA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CB9" w:rsidRPr="003F7ECB" w:rsidRDefault="00165CB9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ECB">
              <w:rPr>
                <w:rFonts w:ascii="Times New Roman" w:eastAsia="Times New Roman" w:hAnsi="Times New Roman" w:cs="Times New Roman"/>
                <w:sz w:val="20"/>
                <w:szCs w:val="20"/>
              </w:rPr>
              <w:t>0.0512</w:t>
            </w:r>
          </w:p>
        </w:tc>
      </w:tr>
    </w:tbl>
    <w:p w:rsidR="00165CB9" w:rsidRPr="004746C3" w:rsidRDefault="00165CB9" w:rsidP="00165C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1D1" w:rsidRPr="00165CB9" w:rsidRDefault="009271D1" w:rsidP="00165CB9"/>
    <w:sectPr w:rsidR="009271D1" w:rsidRPr="00165CB9" w:rsidSect="00165CB9">
      <w:pgSz w:w="16838" w:h="11906" w:orient="landscape"/>
      <w:pgMar w:top="245" w:right="216" w:bottom="259" w:left="21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165CB9"/>
    <w:rsid w:val="002C70BF"/>
    <w:rsid w:val="00341E20"/>
    <w:rsid w:val="003569A7"/>
    <w:rsid w:val="004B58A4"/>
    <w:rsid w:val="005D3841"/>
    <w:rsid w:val="00604331"/>
    <w:rsid w:val="00716384"/>
    <w:rsid w:val="007A3846"/>
    <w:rsid w:val="009271D1"/>
    <w:rsid w:val="00BF248A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09FC1B-37AB-4FB9-B2C6-3035CEAE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08-30T00:10:00Z</dcterms:created>
  <dcterms:modified xsi:type="dcterms:W3CDTF">2018-08-30T00:10:00Z</dcterms:modified>
</cp:coreProperties>
</file>